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="-643" w:tblpY="1666"/>
        <w:tblW w:w="152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12"/>
        <w:gridCol w:w="14664"/>
      </w:tblGrid>
      <w:tr w:rsidR="00E17AC5" w:rsidRPr="00B94915" w14:paraId="64B94618" w14:textId="77777777" w:rsidTr="00934A41">
        <w:trPr>
          <w:trHeight w:val="141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14:paraId="197C8632" w14:textId="77777777" w:rsidR="00E17AC5" w:rsidRPr="002C3EC2" w:rsidRDefault="00E17AC5" w:rsidP="00777B6B">
            <w:pPr>
              <w:tabs>
                <w:tab w:val="left" w:pos="545"/>
              </w:tabs>
              <w:ind w:left="113" w:right="113"/>
              <w:jc w:val="center"/>
              <w:rPr>
                <w:b/>
                <w:color w:val="2E74B5" w:themeColor="accent1" w:themeShade="BF"/>
              </w:rPr>
            </w:pPr>
          </w:p>
        </w:tc>
        <w:tc>
          <w:tcPr>
            <w:tcW w:w="1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34F1FF" w14:textId="67954176" w:rsidR="00FC753C" w:rsidRPr="002E56F7" w:rsidRDefault="002E56F7" w:rsidP="0088661E">
            <w:pPr>
              <w:jc w:val="center"/>
              <w:rPr>
                <w:b/>
                <w:color w:val="000000" w:themeColor="text1"/>
                <w:sz w:val="32"/>
                <w:lang w:val="en-US"/>
              </w:rPr>
            </w:pPr>
            <w:r w:rsidRPr="002E56F7">
              <w:rPr>
                <w:b/>
                <w:color w:val="000000" w:themeColor="text1"/>
                <w:sz w:val="32"/>
                <w:lang w:val="en-US"/>
              </w:rPr>
              <w:t>Interview guide</w:t>
            </w:r>
          </w:p>
          <w:p w14:paraId="5F34A890" w14:textId="54596C39" w:rsidR="00FC753C" w:rsidRPr="002E56F7" w:rsidRDefault="00B741BF" w:rsidP="002E56F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Theme="majorEastAsia"/>
                <w:b/>
                <w:bCs/>
                <w:color w:val="0E101A"/>
                <w:lang w:val="en-US"/>
              </w:rPr>
            </w:pPr>
            <w:r w:rsidRPr="002E56F7">
              <w:rPr>
                <w:b/>
                <w:lang w:val="en-US"/>
              </w:rPr>
              <w:t>Proje</w:t>
            </w:r>
            <w:r w:rsidR="002E56F7">
              <w:rPr>
                <w:b/>
                <w:lang w:val="en-US"/>
              </w:rPr>
              <w:t>c</w:t>
            </w:r>
            <w:r w:rsidRPr="002E56F7">
              <w:rPr>
                <w:b/>
                <w:lang w:val="en-US"/>
              </w:rPr>
              <w:t>t</w:t>
            </w:r>
            <w:r w:rsidR="009725FE" w:rsidRPr="002E56F7">
              <w:rPr>
                <w:b/>
                <w:lang w:val="en-US"/>
              </w:rPr>
              <w:t xml:space="preserve"> </w:t>
            </w:r>
            <w:r w:rsidR="001468E6" w:rsidRPr="002E56F7">
              <w:rPr>
                <w:b/>
                <w:lang w:val="en-US"/>
              </w:rPr>
              <w:t xml:space="preserve">: </w:t>
            </w:r>
            <w:r w:rsidR="00AB3D69" w:rsidRPr="002E56F7">
              <w:rPr>
                <w:rFonts w:asciiTheme="minorHAnsi" w:hAnsiTheme="minorHAnsi" w:cstheme="minorHAnsi"/>
                <w:b/>
                <w:sz w:val="36"/>
                <w:szCs w:val="20"/>
                <w:lang w:val="en-US"/>
              </w:rPr>
              <w:t xml:space="preserve"> </w:t>
            </w:r>
            <w:r w:rsidR="002E56F7" w:rsidRPr="004E57EB">
              <w:rPr>
                <w:rFonts w:eastAsiaTheme="majorEastAsia"/>
                <w:color w:val="0E101A"/>
                <w:lang w:val="en-US"/>
              </w:rPr>
              <w:t xml:space="preserve"> </w:t>
            </w:r>
            <w:r w:rsidR="002E56F7" w:rsidRPr="004E57EB">
              <w:rPr>
                <w:rStyle w:val="lev"/>
                <w:rFonts w:eastAsiaTheme="majorEastAsia"/>
                <w:color w:val="0E101A"/>
                <w:lang w:val="en-US"/>
              </w:rPr>
              <w:t xml:space="preserve">Need for a physical activity promotion strategy for </w:t>
            </w:r>
            <w:r w:rsidR="002E56F7">
              <w:rPr>
                <w:rStyle w:val="lev"/>
                <w:rFonts w:eastAsiaTheme="majorEastAsia"/>
                <w:color w:val="0E101A"/>
                <w:lang w:val="en-US"/>
              </w:rPr>
              <w:t>older adults</w:t>
            </w:r>
            <w:r w:rsidR="002E56F7" w:rsidRPr="004E57EB">
              <w:rPr>
                <w:rStyle w:val="lev"/>
                <w:rFonts w:eastAsiaTheme="majorEastAsia"/>
                <w:color w:val="0E101A"/>
                <w:lang w:val="en-US"/>
              </w:rPr>
              <w:t xml:space="preserve"> living at home </w:t>
            </w:r>
            <w:r w:rsidR="002E56F7">
              <w:rPr>
                <w:rStyle w:val="lev"/>
                <w:rFonts w:eastAsiaTheme="majorEastAsia"/>
                <w:color w:val="0E101A"/>
                <w:lang w:val="en-US"/>
              </w:rPr>
              <w:t>during quarantine due to Covid-</w:t>
            </w:r>
            <w:r w:rsidR="002E56F7" w:rsidRPr="004E57EB">
              <w:rPr>
                <w:rStyle w:val="lev"/>
                <w:rFonts w:eastAsiaTheme="majorEastAsia"/>
                <w:color w:val="0E101A"/>
                <w:lang w:val="en-US"/>
              </w:rPr>
              <w:t>19</w:t>
            </w:r>
          </w:p>
          <w:p w14:paraId="02338FDB" w14:textId="69E5667F" w:rsidR="00B741BF" w:rsidRPr="002E56F7" w:rsidRDefault="002E56F7" w:rsidP="0088661E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lang w:val="en-US"/>
              </w:rPr>
            </w:pPr>
            <w:r w:rsidRPr="002E56F7">
              <w:rPr>
                <w:lang w:val="en-US"/>
              </w:rPr>
              <w:t>I</w:t>
            </w:r>
            <w:r>
              <w:rPr>
                <w:lang w:val="en-US"/>
              </w:rPr>
              <w:t>nterview N°</w:t>
            </w:r>
            <w:r w:rsidR="00B741BF" w:rsidRPr="002E56F7">
              <w:rPr>
                <w:lang w:val="en-US"/>
              </w:rPr>
              <w:t xml:space="preserve"> : N°                            </w:t>
            </w:r>
          </w:p>
          <w:p w14:paraId="0F227B7C" w14:textId="77777777" w:rsidR="00B741BF" w:rsidRPr="00B94915" w:rsidRDefault="00B741BF" w:rsidP="0088661E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lang w:val="en-US"/>
              </w:rPr>
            </w:pPr>
            <w:r w:rsidRPr="00B94915">
              <w:rPr>
                <w:lang w:val="en-US"/>
              </w:rPr>
              <w:t xml:space="preserve">Date : </w:t>
            </w:r>
          </w:p>
          <w:p w14:paraId="4101DE83" w14:textId="0DD91DE2" w:rsidR="0088661E" w:rsidRPr="00B94915" w:rsidRDefault="002E56F7" w:rsidP="0088661E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b/>
                <w:lang w:val="en-US"/>
              </w:rPr>
            </w:pPr>
            <w:r w:rsidRPr="00B94915">
              <w:rPr>
                <w:lang w:val="en-US"/>
              </w:rPr>
              <w:t>Place</w:t>
            </w:r>
            <w:r w:rsidR="00B741BF" w:rsidRPr="00B94915">
              <w:rPr>
                <w:lang w:val="en-US"/>
              </w:rPr>
              <w:t xml:space="preserve"> : </w:t>
            </w:r>
          </w:p>
          <w:p w14:paraId="7FC21BE1" w14:textId="77777777" w:rsidR="0088661E" w:rsidRPr="00B94915" w:rsidRDefault="0088661E" w:rsidP="0088661E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b/>
                <w:lang w:val="en-US"/>
              </w:rPr>
            </w:pPr>
          </w:p>
          <w:p w14:paraId="54B49434" w14:textId="77777777" w:rsidR="0088661E" w:rsidRPr="00B94915" w:rsidRDefault="0088661E" w:rsidP="00777B6B">
            <w:pPr>
              <w:rPr>
                <w:b/>
                <w:lang w:val="en-US"/>
              </w:rPr>
            </w:pPr>
          </w:p>
          <w:p w14:paraId="4314D376" w14:textId="1210FD72" w:rsidR="002E56F7" w:rsidRPr="002E56F7" w:rsidRDefault="002E56F7" w:rsidP="002E56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Pr="002E56F7">
              <w:rPr>
                <w:b/>
                <w:lang w:val="en-US"/>
              </w:rPr>
              <w:t xml:space="preserve">    Before the containment measures in France, what was the impact of COVID-19 on the attendance of your various workshops, particula</w:t>
            </w:r>
            <w:r>
              <w:rPr>
                <w:b/>
                <w:lang w:val="en-US"/>
              </w:rPr>
              <w:t>rly those on physical activity?</w:t>
            </w:r>
          </w:p>
          <w:p w14:paraId="11012EBC" w14:textId="77777777" w:rsidR="002E56F7" w:rsidRPr="002E56F7" w:rsidRDefault="002E56F7" w:rsidP="002E56F7">
            <w:pPr>
              <w:rPr>
                <w:b/>
                <w:lang w:val="en-US"/>
              </w:rPr>
            </w:pPr>
          </w:p>
          <w:p w14:paraId="756AA61B" w14:textId="77777777" w:rsidR="002E56F7" w:rsidRPr="002E56F7" w:rsidRDefault="002E56F7" w:rsidP="002E56F7">
            <w:pPr>
              <w:rPr>
                <w:b/>
                <w:lang w:val="en-US"/>
              </w:rPr>
            </w:pPr>
            <w:r w:rsidRPr="002E56F7">
              <w:rPr>
                <w:b/>
                <w:lang w:val="en-US"/>
              </w:rPr>
              <w:t xml:space="preserve">2.     Did attendance decline? </w:t>
            </w:r>
          </w:p>
          <w:p w14:paraId="17734269" w14:textId="77777777" w:rsidR="002E56F7" w:rsidRPr="002E56F7" w:rsidRDefault="002E56F7" w:rsidP="002E56F7">
            <w:pPr>
              <w:rPr>
                <w:b/>
                <w:lang w:val="en-US"/>
              </w:rPr>
            </w:pPr>
          </w:p>
          <w:p w14:paraId="3BC77F80" w14:textId="68830E0E" w:rsidR="002E56F7" w:rsidRPr="002E56F7" w:rsidRDefault="002E56F7" w:rsidP="002E56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  <w:r w:rsidRPr="002E56F7">
              <w:rPr>
                <w:b/>
                <w:lang w:val="en-US"/>
              </w:rPr>
              <w:t xml:space="preserve">    If so, approximately how many people were absent? </w:t>
            </w:r>
          </w:p>
          <w:p w14:paraId="6F7324AB" w14:textId="77777777" w:rsidR="002E56F7" w:rsidRPr="002E56F7" w:rsidRDefault="002E56F7" w:rsidP="002E56F7">
            <w:pPr>
              <w:rPr>
                <w:b/>
                <w:lang w:val="en-US"/>
              </w:rPr>
            </w:pPr>
          </w:p>
          <w:p w14:paraId="2F52A5CA" w14:textId="40D62523" w:rsidR="002E56F7" w:rsidRPr="002E56F7" w:rsidRDefault="002E56F7" w:rsidP="002E56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2E56F7">
              <w:rPr>
                <w:b/>
                <w:lang w:val="en-US"/>
              </w:rPr>
              <w:t xml:space="preserve">    If yes, did those who did not wish to participate explain why? </w:t>
            </w:r>
          </w:p>
          <w:p w14:paraId="24790A20" w14:textId="2A1D9CDD" w:rsidR="002E56F7" w:rsidRPr="002E56F7" w:rsidRDefault="002E56F7" w:rsidP="002E56F7">
            <w:pPr>
              <w:ind w:firstLine="0"/>
              <w:rPr>
                <w:b/>
                <w:lang w:val="en-US"/>
              </w:rPr>
            </w:pPr>
          </w:p>
          <w:p w14:paraId="52863BC6" w14:textId="54DF7ED2" w:rsidR="002E56F7" w:rsidRPr="002E56F7" w:rsidRDefault="002E56F7" w:rsidP="002E56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  <w:r w:rsidRPr="002E56F7">
              <w:rPr>
                <w:b/>
                <w:lang w:val="en-US"/>
              </w:rPr>
              <w:t xml:space="preserve">    Did the elderly express any concerns?</w:t>
            </w:r>
          </w:p>
          <w:p w14:paraId="35E5FD5D" w14:textId="3C905FAC" w:rsidR="002E56F7" w:rsidRPr="002E56F7" w:rsidRDefault="002E56F7" w:rsidP="002E56F7">
            <w:pPr>
              <w:ind w:firstLine="0"/>
              <w:rPr>
                <w:b/>
                <w:lang w:val="en-US"/>
              </w:rPr>
            </w:pPr>
          </w:p>
          <w:p w14:paraId="5FA5E131" w14:textId="59CD4EA8" w:rsidR="00AB3D69" w:rsidRPr="002E56F7" w:rsidRDefault="002E56F7" w:rsidP="002E56F7">
            <w:pPr>
              <w:rPr>
                <w:sz w:val="4"/>
                <w:szCs w:val="4"/>
                <w:lang w:val="en-US"/>
              </w:rPr>
            </w:pPr>
            <w:r>
              <w:rPr>
                <w:b/>
                <w:lang w:val="en-US"/>
              </w:rPr>
              <w:t>6</w:t>
            </w:r>
            <w:r w:rsidRPr="002E56F7">
              <w:rPr>
                <w:b/>
                <w:lang w:val="en-US"/>
              </w:rPr>
              <w:t xml:space="preserve">    Since the containment measures, what decisions </w:t>
            </w:r>
            <w:proofErr w:type="gramStart"/>
            <w:r w:rsidRPr="002E56F7">
              <w:rPr>
                <w:b/>
                <w:lang w:val="en-US"/>
              </w:rPr>
              <w:t>have</w:t>
            </w:r>
            <w:bookmarkStart w:id="0" w:name="_GoBack"/>
            <w:bookmarkEnd w:id="0"/>
            <w:r w:rsidRPr="002E56F7">
              <w:rPr>
                <w:b/>
                <w:lang w:val="en-US"/>
              </w:rPr>
              <w:t xml:space="preserve"> been made</w:t>
            </w:r>
            <w:proofErr w:type="gramEnd"/>
            <w:r w:rsidRPr="002E56F7">
              <w:rPr>
                <w:b/>
                <w:lang w:val="en-US"/>
              </w:rPr>
              <w:t xml:space="preserve"> in terms of planning the workshops, particularly those on physical activity?</w:t>
            </w:r>
          </w:p>
          <w:p w14:paraId="79BD0D6F" w14:textId="77777777" w:rsidR="00AB3D69" w:rsidRPr="002E56F7" w:rsidRDefault="00AB3D69" w:rsidP="0088661E">
            <w:pPr>
              <w:rPr>
                <w:sz w:val="4"/>
                <w:szCs w:val="4"/>
                <w:lang w:val="en-US"/>
              </w:rPr>
            </w:pPr>
          </w:p>
        </w:tc>
      </w:tr>
    </w:tbl>
    <w:p w14:paraId="32C300C7" w14:textId="77777777" w:rsidR="00AB13A3" w:rsidRPr="002E56F7" w:rsidRDefault="00AB13A3" w:rsidP="00546710">
      <w:pPr>
        <w:ind w:firstLine="0"/>
        <w:rPr>
          <w:i/>
          <w:lang w:val="en-US"/>
        </w:rPr>
      </w:pPr>
    </w:p>
    <w:p w14:paraId="0B6A4B7F" w14:textId="1B5A385F" w:rsidR="00AB13A3" w:rsidRDefault="00AB13A3" w:rsidP="00AB13A3">
      <w:pPr>
        <w:ind w:firstLine="0"/>
        <w:rPr>
          <w:i/>
        </w:rPr>
      </w:pPr>
    </w:p>
    <w:p w14:paraId="45D9F14C" w14:textId="0F57116A" w:rsidR="00777B6B" w:rsidRPr="00865339" w:rsidRDefault="00777B6B" w:rsidP="00BB1D47">
      <w:pPr>
        <w:ind w:firstLine="0"/>
        <w:rPr>
          <w:i/>
        </w:rPr>
      </w:pPr>
    </w:p>
    <w:sectPr w:rsidR="00777B6B" w:rsidRPr="00865339" w:rsidSect="009834E5">
      <w:footerReference w:type="default" r:id="rId8"/>
      <w:pgSz w:w="16838" w:h="11906" w:orient="landscape"/>
      <w:pgMar w:top="709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54A44" w14:textId="77777777" w:rsidR="00DD74BA" w:rsidRDefault="00DD74BA" w:rsidP="00097F2F">
      <w:pPr>
        <w:spacing w:line="240" w:lineRule="auto"/>
      </w:pPr>
      <w:r>
        <w:separator/>
      </w:r>
    </w:p>
  </w:endnote>
  <w:endnote w:type="continuationSeparator" w:id="0">
    <w:p w14:paraId="458CEE11" w14:textId="77777777" w:rsidR="00DD74BA" w:rsidRDefault="00DD74BA" w:rsidP="00097F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864947"/>
      <w:docPartObj>
        <w:docPartGallery w:val="Page Numbers (Bottom of Page)"/>
        <w:docPartUnique/>
      </w:docPartObj>
    </w:sdtPr>
    <w:sdtEndPr/>
    <w:sdtContent>
      <w:p w14:paraId="25E89CFE" w14:textId="39940C79" w:rsidR="00246DC5" w:rsidRDefault="00246DC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4915">
          <w:rPr>
            <w:noProof/>
          </w:rPr>
          <w:t>1</w:t>
        </w:r>
        <w:r>
          <w:fldChar w:fldCharType="end"/>
        </w:r>
      </w:p>
    </w:sdtContent>
  </w:sdt>
  <w:p w14:paraId="67DB91C4" w14:textId="77777777" w:rsidR="00246DC5" w:rsidRDefault="00246DC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2B2200" w14:textId="77777777" w:rsidR="00DD74BA" w:rsidRDefault="00DD74BA" w:rsidP="00097F2F">
      <w:pPr>
        <w:spacing w:line="240" w:lineRule="auto"/>
      </w:pPr>
      <w:r>
        <w:separator/>
      </w:r>
    </w:p>
  </w:footnote>
  <w:footnote w:type="continuationSeparator" w:id="0">
    <w:p w14:paraId="3619845D" w14:textId="77777777" w:rsidR="00DD74BA" w:rsidRDefault="00DD74BA" w:rsidP="00097F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07079A"/>
    <w:multiLevelType w:val="hybridMultilevel"/>
    <w:tmpl w:val="086A20D8"/>
    <w:lvl w:ilvl="0" w:tplc="816A1E54">
      <w:start w:val="1"/>
      <w:numFmt w:val="bullet"/>
      <w:lvlText w:val="-"/>
      <w:lvlJc w:val="left"/>
      <w:pPr>
        <w:ind w:left="408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777F0A4A"/>
    <w:multiLevelType w:val="multilevel"/>
    <w:tmpl w:val="F588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AC5"/>
    <w:rsid w:val="0001799A"/>
    <w:rsid w:val="00022442"/>
    <w:rsid w:val="000958A0"/>
    <w:rsid w:val="00097F2F"/>
    <w:rsid w:val="000A1DC7"/>
    <w:rsid w:val="000C2F8F"/>
    <w:rsid w:val="000C5D14"/>
    <w:rsid w:val="000C6366"/>
    <w:rsid w:val="000E20A4"/>
    <w:rsid w:val="00102A81"/>
    <w:rsid w:val="00113654"/>
    <w:rsid w:val="00115B25"/>
    <w:rsid w:val="00120ED8"/>
    <w:rsid w:val="0014163A"/>
    <w:rsid w:val="00141A67"/>
    <w:rsid w:val="00143C0B"/>
    <w:rsid w:val="00144567"/>
    <w:rsid w:val="001468E6"/>
    <w:rsid w:val="00162003"/>
    <w:rsid w:val="001944C6"/>
    <w:rsid w:val="001B3176"/>
    <w:rsid w:val="001B487E"/>
    <w:rsid w:val="001D085E"/>
    <w:rsid w:val="001E37B3"/>
    <w:rsid w:val="00210B1D"/>
    <w:rsid w:val="00213E82"/>
    <w:rsid w:val="002309FC"/>
    <w:rsid w:val="002402A0"/>
    <w:rsid w:val="00246DC5"/>
    <w:rsid w:val="0025045D"/>
    <w:rsid w:val="0027090B"/>
    <w:rsid w:val="00276E12"/>
    <w:rsid w:val="00293E09"/>
    <w:rsid w:val="002C1819"/>
    <w:rsid w:val="002C3EC2"/>
    <w:rsid w:val="002C5691"/>
    <w:rsid w:val="002C5928"/>
    <w:rsid w:val="002D600E"/>
    <w:rsid w:val="002E56F7"/>
    <w:rsid w:val="002F1F6A"/>
    <w:rsid w:val="003117AD"/>
    <w:rsid w:val="00320FAA"/>
    <w:rsid w:val="003618E2"/>
    <w:rsid w:val="003626B3"/>
    <w:rsid w:val="003724A9"/>
    <w:rsid w:val="003A0D72"/>
    <w:rsid w:val="003B3C20"/>
    <w:rsid w:val="003E6179"/>
    <w:rsid w:val="003F08A6"/>
    <w:rsid w:val="003F2029"/>
    <w:rsid w:val="003F2922"/>
    <w:rsid w:val="003F383B"/>
    <w:rsid w:val="00401BB5"/>
    <w:rsid w:val="00402714"/>
    <w:rsid w:val="004039C5"/>
    <w:rsid w:val="004129FA"/>
    <w:rsid w:val="00414F62"/>
    <w:rsid w:val="00437BD8"/>
    <w:rsid w:val="004429BC"/>
    <w:rsid w:val="0044618E"/>
    <w:rsid w:val="00463DAA"/>
    <w:rsid w:val="00465D79"/>
    <w:rsid w:val="00486C56"/>
    <w:rsid w:val="004922A1"/>
    <w:rsid w:val="00494151"/>
    <w:rsid w:val="004A0D00"/>
    <w:rsid w:val="004B1F0A"/>
    <w:rsid w:val="004D6073"/>
    <w:rsid w:val="00501573"/>
    <w:rsid w:val="00510F03"/>
    <w:rsid w:val="00546710"/>
    <w:rsid w:val="00547EA1"/>
    <w:rsid w:val="00561C4F"/>
    <w:rsid w:val="00566BE7"/>
    <w:rsid w:val="00585220"/>
    <w:rsid w:val="005A6C55"/>
    <w:rsid w:val="005B4014"/>
    <w:rsid w:val="005E08E9"/>
    <w:rsid w:val="005F2193"/>
    <w:rsid w:val="00603BE4"/>
    <w:rsid w:val="00623FEB"/>
    <w:rsid w:val="00630E76"/>
    <w:rsid w:val="00640BE4"/>
    <w:rsid w:val="00644406"/>
    <w:rsid w:val="00665C76"/>
    <w:rsid w:val="00683944"/>
    <w:rsid w:val="0069135A"/>
    <w:rsid w:val="006B0D1B"/>
    <w:rsid w:val="006B1D7B"/>
    <w:rsid w:val="006B44A5"/>
    <w:rsid w:val="006B5E3B"/>
    <w:rsid w:val="006C2994"/>
    <w:rsid w:val="006C608B"/>
    <w:rsid w:val="006E432B"/>
    <w:rsid w:val="006F4D91"/>
    <w:rsid w:val="007026B6"/>
    <w:rsid w:val="00706D05"/>
    <w:rsid w:val="00710DE6"/>
    <w:rsid w:val="00716678"/>
    <w:rsid w:val="0077006A"/>
    <w:rsid w:val="00777B6B"/>
    <w:rsid w:val="007E0D5B"/>
    <w:rsid w:val="00801533"/>
    <w:rsid w:val="00815FCD"/>
    <w:rsid w:val="008265B8"/>
    <w:rsid w:val="00835574"/>
    <w:rsid w:val="00840AFE"/>
    <w:rsid w:val="00841B04"/>
    <w:rsid w:val="008523AB"/>
    <w:rsid w:val="00861AD9"/>
    <w:rsid w:val="00865339"/>
    <w:rsid w:val="0088521B"/>
    <w:rsid w:val="0088661E"/>
    <w:rsid w:val="008978AD"/>
    <w:rsid w:val="008B70A5"/>
    <w:rsid w:val="008D5A1D"/>
    <w:rsid w:val="008D7777"/>
    <w:rsid w:val="00910B12"/>
    <w:rsid w:val="0091232F"/>
    <w:rsid w:val="00926887"/>
    <w:rsid w:val="00931461"/>
    <w:rsid w:val="00931F4A"/>
    <w:rsid w:val="00934A41"/>
    <w:rsid w:val="00943B87"/>
    <w:rsid w:val="00952D7D"/>
    <w:rsid w:val="00957D74"/>
    <w:rsid w:val="00963564"/>
    <w:rsid w:val="009725FE"/>
    <w:rsid w:val="009834E5"/>
    <w:rsid w:val="0098626A"/>
    <w:rsid w:val="00990946"/>
    <w:rsid w:val="009B757D"/>
    <w:rsid w:val="009F713F"/>
    <w:rsid w:val="00A06BAE"/>
    <w:rsid w:val="00A114B4"/>
    <w:rsid w:val="00A37384"/>
    <w:rsid w:val="00A705A7"/>
    <w:rsid w:val="00AA6560"/>
    <w:rsid w:val="00AA744B"/>
    <w:rsid w:val="00AB13A3"/>
    <w:rsid w:val="00AB3D69"/>
    <w:rsid w:val="00AB60A0"/>
    <w:rsid w:val="00AC5FD9"/>
    <w:rsid w:val="00AC6C04"/>
    <w:rsid w:val="00AD7C5B"/>
    <w:rsid w:val="00AE0EF5"/>
    <w:rsid w:val="00AF1771"/>
    <w:rsid w:val="00AF26FE"/>
    <w:rsid w:val="00B0343C"/>
    <w:rsid w:val="00B07FD8"/>
    <w:rsid w:val="00B14D23"/>
    <w:rsid w:val="00B604D9"/>
    <w:rsid w:val="00B741BF"/>
    <w:rsid w:val="00B85269"/>
    <w:rsid w:val="00B94915"/>
    <w:rsid w:val="00B95739"/>
    <w:rsid w:val="00BA01B0"/>
    <w:rsid w:val="00BB1D47"/>
    <w:rsid w:val="00BB6200"/>
    <w:rsid w:val="00BB7260"/>
    <w:rsid w:val="00BD5700"/>
    <w:rsid w:val="00BF0A20"/>
    <w:rsid w:val="00BF59B7"/>
    <w:rsid w:val="00C030D8"/>
    <w:rsid w:val="00C04D25"/>
    <w:rsid w:val="00C20B3C"/>
    <w:rsid w:val="00C32AFD"/>
    <w:rsid w:val="00C40803"/>
    <w:rsid w:val="00C72DE5"/>
    <w:rsid w:val="00C840C2"/>
    <w:rsid w:val="00CA4D8B"/>
    <w:rsid w:val="00CD51C6"/>
    <w:rsid w:val="00CF38DD"/>
    <w:rsid w:val="00CF3E3F"/>
    <w:rsid w:val="00CF49DC"/>
    <w:rsid w:val="00D02B4A"/>
    <w:rsid w:val="00D17D03"/>
    <w:rsid w:val="00D17FE1"/>
    <w:rsid w:val="00D244DE"/>
    <w:rsid w:val="00D32D16"/>
    <w:rsid w:val="00D35E7D"/>
    <w:rsid w:val="00D510F2"/>
    <w:rsid w:val="00D55540"/>
    <w:rsid w:val="00D63A2F"/>
    <w:rsid w:val="00D74C1D"/>
    <w:rsid w:val="00D86761"/>
    <w:rsid w:val="00DC4B73"/>
    <w:rsid w:val="00DD74BA"/>
    <w:rsid w:val="00DE1CD4"/>
    <w:rsid w:val="00DF11F3"/>
    <w:rsid w:val="00E11498"/>
    <w:rsid w:val="00E17AC5"/>
    <w:rsid w:val="00E27F1A"/>
    <w:rsid w:val="00E4038A"/>
    <w:rsid w:val="00E448F0"/>
    <w:rsid w:val="00E53E56"/>
    <w:rsid w:val="00EF6D04"/>
    <w:rsid w:val="00EF7ED1"/>
    <w:rsid w:val="00F23C5A"/>
    <w:rsid w:val="00F35E85"/>
    <w:rsid w:val="00F765F2"/>
    <w:rsid w:val="00F8608C"/>
    <w:rsid w:val="00F94114"/>
    <w:rsid w:val="00FB1C2F"/>
    <w:rsid w:val="00FB2978"/>
    <w:rsid w:val="00FB75C0"/>
    <w:rsid w:val="00FC09F6"/>
    <w:rsid w:val="00FC753C"/>
    <w:rsid w:val="00FE5B04"/>
    <w:rsid w:val="00FF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19BD8"/>
  <w15:docId w15:val="{7AA74EB8-5A5D-4C93-8F82-84693593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AC5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B620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97F2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7F2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97F2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7F2F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77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BF59B7"/>
    <w:rPr>
      <w:color w:val="0000FF"/>
      <w:u w:val="single"/>
    </w:rPr>
  </w:style>
  <w:style w:type="character" w:customStyle="1" w:styleId="tlid-translation">
    <w:name w:val="tlid-translation"/>
    <w:basedOn w:val="Policepardfaut"/>
    <w:rsid w:val="00486C56"/>
  </w:style>
  <w:style w:type="character" w:styleId="Marquedecommentaire">
    <w:name w:val="annotation reference"/>
    <w:basedOn w:val="Policepardfaut"/>
    <w:uiPriority w:val="99"/>
    <w:semiHidden/>
    <w:unhideWhenUsed/>
    <w:rsid w:val="00AA74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74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744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74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744B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4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44B"/>
    <w:rPr>
      <w:rFonts w:ascii="Tahoma" w:eastAsia="Times New Roman" w:hAnsi="Tahoma" w:cs="Tahoma"/>
      <w:sz w:val="16"/>
      <w:szCs w:val="16"/>
      <w:lang w:eastAsia="fr-FR"/>
    </w:rPr>
  </w:style>
  <w:style w:type="paragraph" w:styleId="NormalWeb">
    <w:name w:val="Normal (Web)"/>
    <w:basedOn w:val="Normal"/>
    <w:uiPriority w:val="99"/>
    <w:unhideWhenUsed/>
    <w:rsid w:val="002E56F7"/>
    <w:pPr>
      <w:spacing w:before="100" w:beforeAutospacing="1" w:after="100" w:afterAutospacing="1" w:line="240" w:lineRule="auto"/>
      <w:ind w:firstLine="0"/>
      <w:jc w:val="left"/>
    </w:pPr>
  </w:style>
  <w:style w:type="character" w:styleId="lev">
    <w:name w:val="Strong"/>
    <w:basedOn w:val="Policepardfaut"/>
    <w:uiPriority w:val="22"/>
    <w:qFormat/>
    <w:rsid w:val="002E56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C7315-F7D6-49FC-A88E-1489D2AE8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Barth</dc:creator>
  <cp:lastModifiedBy>Luc Goethals</cp:lastModifiedBy>
  <cp:revision>3</cp:revision>
  <cp:lastPrinted>2019-03-18T14:21:00Z</cp:lastPrinted>
  <dcterms:created xsi:type="dcterms:W3CDTF">2020-04-18T13:22:00Z</dcterms:created>
  <dcterms:modified xsi:type="dcterms:W3CDTF">2020-04-18T13:24:00Z</dcterms:modified>
</cp:coreProperties>
</file>